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/>
          <w:sz w:val="24"/>
          <w:szCs w:val="28"/>
        </w:rPr>
        <w:t xml:space="preserve">A The </w:t>
      </w:r>
      <w:r>
        <w:rPr>
          <w:rFonts w:ascii="Times New Roman" w:hAnsi="Times New Roman" w:cs="Times New Roman"/>
          <w:sz w:val="24"/>
          <w:szCs w:val="24"/>
        </w:rPr>
        <w:t xml:space="preserve">Category probability curves for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hinese version of </w:t>
      </w:r>
      <w:r>
        <w:rPr>
          <w:rFonts w:ascii="Times New Roman" w:hAnsi="Times New Roman" w:cs="Times New Roman"/>
          <w:sz w:val="24"/>
          <w:szCs w:val="24"/>
        </w:rPr>
        <w:t xml:space="preserve">Lung cancer screening health belief </w:t>
      </w:r>
      <w:r>
        <w:rPr>
          <w:rFonts w:hint="eastAsia" w:ascii="Times New Roman" w:hAnsi="Times New Roman" w:cs="Times New Roman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scal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rect id="_x0000_s1031" o:spid="_x0000_s1031" o:spt="1" style="position:absolute;left:0pt;margin-left:-4.85pt;margin-top:4.5pt;height:341pt;width:425.75pt;z-index:251660288;mso-width-relative:page;mso-height-relative:page;" stroked="f" coordsize="21600,21600">
            <v:path/>
            <v:fill focussize="0,0"/>
            <v:stroke on="f"/>
            <v:imagedata o:title=""/>
            <o:lock v:ext="edit"/>
            <v:textbox>
              <w:txbxContent>
                <w:p>
                  <w:pP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drawing>
                      <wp:inline distT="0" distB="0" distL="0" distR="0">
                        <wp:extent cx="2446020" cy="1755140"/>
                        <wp:effectExtent l="19050" t="0" r="0" b="0"/>
                        <wp:docPr id="65" name="图片 30" descr="C:\Users\apple\AppData\Roaming\Tencent\Users\187324262\QQ\WinTemp\RichOle\$G9HD4B@2%[M$J5H_)@9FGA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图片 30" descr="C:\Users\apple\AppData\Roaming\Tencent\Users\187324262\QQ\WinTemp\RichOle\$G9HD4B@2%[M$J5H_)@9FGA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448487" cy="17573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 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drawing>
                      <wp:inline distT="0" distB="0" distL="0" distR="0">
                        <wp:extent cx="2423795" cy="1755140"/>
                        <wp:effectExtent l="19050" t="0" r="0" b="0"/>
                        <wp:docPr id="66" name="图片 41" descr="C:\Users\apple\AppData\Roaming\Tencent\Users\187324262\QQ\WinTemp\RichOle\Q4Z$JPUN97080F[`~B1V{5P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6" name="图片 41" descr="C:\Users\apple\AppData\Roaming\Tencent\Users\187324262\QQ\WinTemp\RichOle\Q4Z$JPUN97080F[`~B1V{5P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424863" cy="17561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r>
                    <w:rPr>
                      <w:rFonts w:hint="eastAsia"/>
                    </w:rPr>
                    <w:t xml:space="preserve">          </w:t>
                  </w:r>
                  <w:r>
                    <w:rPr>
                      <w:rFonts w:hint="eastAsia" w:ascii="Times New Roman" w:hAnsi="Times New Roman" w:cs="Times New Roman"/>
                    </w:rPr>
                    <w:t xml:space="preserve">B1 of barrier subscale </w:t>
                  </w:r>
                  <w:r>
                    <w:rPr>
                      <w:rFonts w:hint="eastAsia"/>
                      <w:vertAlign w:val="superscript"/>
                    </w:rPr>
                    <w:t>a</w:t>
                  </w:r>
                  <w:r>
                    <w:rPr>
                      <w:rFonts w:hint="eastAsia"/>
                    </w:rPr>
                    <w:t xml:space="preserve">                       </w:t>
                  </w:r>
                  <w:r>
                    <w:rPr>
                      <w:rFonts w:hint="eastAsia" w:ascii="Times New Roman" w:hAnsi="Times New Roman" w:cs="Times New Roman"/>
                    </w:rPr>
                    <w:t>Be1 of benefit subscale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  <w:vertAlign w:val="superscript"/>
                    </w:rPr>
                    <w:t>a</w:t>
                  </w:r>
                </w:p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drawing>
                      <wp:inline distT="0" distB="0" distL="0" distR="0">
                        <wp:extent cx="2526030" cy="1813560"/>
                        <wp:effectExtent l="19050" t="0" r="7010" b="0"/>
                        <wp:docPr id="67" name="图片 55" descr="C:\Users\apple\AppData\Roaming\Tencent\Users\187324262\QQ\WinTemp\RichOle\[$E3ML[EG~E7C1AIL9[U(O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7" name="图片 55" descr="C:\Users\apple\AppData\Roaming\Tencent\Users\187324262\QQ\WinTemp\RichOle\[$E3ML[EG~E7C1AIL9[U(O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526673" cy="18141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  <w:r>
                    <w:drawing>
                      <wp:inline distT="0" distB="0" distL="0" distR="0">
                        <wp:extent cx="2372995" cy="1813560"/>
                        <wp:effectExtent l="19050" t="0" r="8230" b="0"/>
                        <wp:docPr id="68" name="图片 28" descr="C:\Users\apple\AppData\Roaming\Tencent\Users\187324262\QQ\WinTemp\RichOle\9AOXELKLNPIDPZPMM73_~}K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8" name="图片 28" descr="C:\Users\apple\AppData\Roaming\Tencent\Users\187324262\QQ\WinTemp\RichOle\9AOXELKLNPIDPZPMM73_~}K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73960" cy="181488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r>
                    <w:rPr>
                      <w:rFonts w:hint="eastAsia"/>
                    </w:rPr>
                    <w:t xml:space="preserve">             </w:t>
                  </w:r>
                  <w:r>
                    <w:rPr>
                      <w:rFonts w:hint="eastAsia" w:ascii="Times New Roman" w:hAnsi="Times New Roman" w:cs="Times New Roman"/>
                    </w:rPr>
                    <w:t xml:space="preserve">R1 of risk subscale </w:t>
                  </w:r>
                  <w:r>
                    <w:rPr>
                      <w:rFonts w:hint="eastAsia"/>
                      <w:vertAlign w:val="superscript"/>
                    </w:rPr>
                    <w:t>a</w:t>
                  </w:r>
                  <w:r>
                    <w:rPr>
                      <w:rFonts w:hint="eastAsia"/>
                    </w:rPr>
                    <w:t xml:space="preserve">                 </w:t>
                  </w:r>
                  <w:r>
                    <w:rPr>
                      <w:rFonts w:hint="eastAsia" w:ascii="Times New Roman" w:hAnsi="Times New Roman" w:cs="Times New Roman"/>
                    </w:rPr>
                    <w:t xml:space="preserve">S1 of self-efficacy subscale </w:t>
                  </w:r>
                  <w:r>
                    <w:rPr>
                      <w:rFonts w:hint="eastAsia"/>
                      <w:vertAlign w:val="superscript"/>
                    </w:rPr>
                    <w:t>b</w:t>
                  </w:r>
                </w:p>
              </w:txbxContent>
            </v:textbox>
          </v:rect>
        </w:pic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宋体" w:hAnsi="宋体" w:eastAsia="宋体" w:cs="宋体"/>
          <w:kern w:val="0"/>
          <w:sz w:val="32"/>
          <w:szCs w:val="32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our curves from left to right represent 4 response categories (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disagr</w:t>
      </w:r>
      <w:r>
        <w:rPr>
          <w:rFonts w:hint="eastAsia" w:ascii="Times New Roman" w:hAnsi="Times New Roman" w:cs="Times New Roman"/>
          <w:i/>
          <w:sz w:val="24"/>
          <w:szCs w:val="24"/>
        </w:rPr>
        <w:t>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i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strongly agre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>
      <w:pPr>
        <w:rPr>
          <w:rFonts w:ascii="宋体" w:hAnsi="宋体" w:eastAsia="宋体" w:cs="宋体"/>
          <w:kern w:val="0"/>
          <w:sz w:val="32"/>
          <w:szCs w:val="32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he four curves from left to right represent 4 response categories (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Not at confid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hint="eastAsia" w:ascii="Times New Roman" w:hAnsi="Times New Roman" w:cs="Times New Roman"/>
          <w:i/>
          <w:sz w:val="24"/>
          <w:szCs w:val="24"/>
        </w:rPr>
        <w:t>Not too confid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i/>
          <w:sz w:val="24"/>
          <w:szCs w:val="24"/>
        </w:rPr>
        <w:t>Somewhat confid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very confiden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/>
          <w:sz w:val="24"/>
          <w:szCs w:val="28"/>
        </w:rPr>
        <w:t xml:space="preserve">B The </w:t>
      </w:r>
      <w:r>
        <w:rPr>
          <w:rFonts w:hint="eastAsia" w:ascii="Times New Roman" w:hAnsi="Times New Roman" w:cs="Times New Roman"/>
          <w:sz w:val="24"/>
          <w:szCs w:val="24"/>
        </w:rPr>
        <w:t>test information function</w:t>
      </w:r>
      <w:r>
        <w:rPr>
          <w:rFonts w:ascii="Times New Roman" w:hAnsi="Times New Roman" w:cs="Times New Roman"/>
          <w:sz w:val="24"/>
          <w:szCs w:val="24"/>
        </w:rPr>
        <w:t xml:space="preserve"> for 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hinese version of </w:t>
      </w:r>
      <w:r>
        <w:rPr>
          <w:rFonts w:ascii="Times New Roman" w:hAnsi="Times New Roman" w:cs="Times New Roman"/>
          <w:sz w:val="24"/>
          <w:szCs w:val="24"/>
        </w:rPr>
        <w:t xml:space="preserve">Lung cancer screening health belief </w:t>
      </w:r>
      <w:r>
        <w:rPr>
          <w:rFonts w:hint="eastAsia" w:ascii="Times New Roman" w:hAnsi="Times New Roman" w:cs="Times New Roman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scal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rect id="_x0000_s1028" o:spid="_x0000_s1028" o:spt="1" style="position:absolute;left:0pt;margin-left:-16.85pt;margin-top:7.95pt;height:350.25pt;width:451pt;z-index:251659264;mso-width-relative:page;mso-height-relative:page;" stroked="f" coordsize="21600,21600">
            <v:path/>
            <v:fill focussize="0,0"/>
            <v:stroke on="f"/>
            <v:imagedata o:title=""/>
            <o:lock v:ext="edit"/>
            <v:textbox>
              <w:txbxContent>
                <w:p>
                  <w:pP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drawing>
                      <wp:inline distT="0" distB="0" distL="0" distR="0">
                        <wp:extent cx="2628900" cy="1872615"/>
                        <wp:effectExtent l="19050" t="0" r="0" b="0"/>
                        <wp:docPr id="33" name="图片 33" descr="C:\Users\apple\AppData\Roaming\Tencent\Users\187324262\QQ\WinTemp\RichOle\KIG8CTU]S]Y@W]D24VPPI`R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3" name="图片 33" descr="C:\Users\apple\AppData\Roaming\Tencent\Users\187324262\QQ\WinTemp\RichOle\KIG8CTU]S]Y@W]D24VPPI`R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28956" cy="18726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drawing>
                      <wp:inline distT="0" distB="0" distL="0" distR="0">
                        <wp:extent cx="2548890" cy="1872615"/>
                        <wp:effectExtent l="19050" t="0" r="3354" b="0"/>
                        <wp:docPr id="51" name="图片 51" descr="C:\Users\apple\AppData\Roaming\Tencent\Users\187324262\QQ\WinTemp\RichOle\Y@$5}8}Y1_{Q93%)]Q%XPGT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" name="图片 51" descr="C:\Users\apple\AppData\Roaming\Tencent\Users\187324262\QQ\WinTemp\RichOle\Y@$5}8}Y1_{Q93%)]Q%XPGT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548926" cy="187238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eastAsia"/>
                    </w:rPr>
                    <w:t xml:space="preserve">         </w:t>
                  </w:r>
                  <w:r>
                    <w:rPr>
                      <w:rFonts w:hint="eastAsia"/>
                      <w:lang w:val="en-US" w:eastAsia="zh-CN"/>
                    </w:rPr>
                    <w:t xml:space="preserve">  </w:t>
                  </w:r>
                  <w:r>
                    <w:rPr>
                      <w:rFonts w:hint="eastAsia" w:ascii="Times New Roman" w:hAnsi="Times New Roman" w:cs="Times New Roman"/>
                    </w:rPr>
                    <w:t xml:space="preserve">Barrier subscale  </w:t>
                  </w:r>
                  <w:r>
                    <w:rPr>
                      <w:rFonts w:hint="eastAsia"/>
                    </w:rPr>
                    <w:t xml:space="preserve">                                </w:t>
                  </w:r>
                  <w:r>
                    <w:rPr>
                      <w:rFonts w:hint="eastAsia" w:ascii="Times New Roman" w:hAnsi="Times New Roman" w:cs="Times New Roman"/>
                    </w:rPr>
                    <w:t>Benefit subscale</w:t>
                  </w:r>
                </w:p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drawing>
                      <wp:inline distT="0" distB="0" distL="0" distR="0">
                        <wp:extent cx="2679700" cy="1722755"/>
                        <wp:effectExtent l="19050" t="0" r="5791" b="0"/>
                        <wp:docPr id="69" name="图片 57" descr="C:\Users\apple\AppData\Roaming\Tencent\Users\187324262\QQ\WinTemp\RichOle\8LC035I1MU[@X_7MYP66KE2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" name="图片 57" descr="C:\Users\apple\AppData\Roaming\Tencent\Users\187324262\QQ\WinTemp\RichOle\8LC035I1MU[@X_7MYP66KE2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86625" cy="17272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  <w:r>
                    <w:drawing>
                      <wp:inline distT="0" distB="0" distL="0" distR="0">
                        <wp:extent cx="2555875" cy="1876425"/>
                        <wp:effectExtent l="19050" t="0" r="0" b="0"/>
                        <wp:docPr id="30" name="图片 1" descr="C:\Users\apple\AppData\Roaming\Tencent\Users\187324262\QQ\WinTemp\RichOle\MF~{{ATI5N7TU43FAF2W{}0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图片 1" descr="C:\Users\apple\AppData\Roaming\Tencent\Users\187324262\QQ\WinTemp\RichOle\MF~{{ATI5N7TU43FAF2W{}0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561569" cy="188075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eastAsia"/>
                    </w:rPr>
                    <w:t xml:space="preserve">       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    Risk subscale</w:t>
                  </w:r>
                  <w:r>
                    <w:rPr>
                      <w:rFonts w:hint="eastAsia"/>
                    </w:rPr>
                    <w:t xml:space="preserve">                                 </w:t>
                  </w:r>
                  <w:r>
                    <w:rPr>
                      <w:rFonts w:hint="eastAsia" w:ascii="Times New Roman" w:hAnsi="Times New Roman" w:cs="Times New Roman"/>
                    </w:rPr>
                    <w:t>Self-efficacy subscale</w:t>
                  </w:r>
                </w:p>
              </w:txbxContent>
            </v:textbox>
          </v:rect>
        </w:pic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08DC"/>
    <w:rsid w:val="00196E14"/>
    <w:rsid w:val="001F1341"/>
    <w:rsid w:val="00290350"/>
    <w:rsid w:val="00311E18"/>
    <w:rsid w:val="003E08DC"/>
    <w:rsid w:val="00432B49"/>
    <w:rsid w:val="0066771A"/>
    <w:rsid w:val="006D7069"/>
    <w:rsid w:val="00764C4C"/>
    <w:rsid w:val="00784CE9"/>
    <w:rsid w:val="00784E90"/>
    <w:rsid w:val="00B7110E"/>
    <w:rsid w:val="00BE0DDC"/>
    <w:rsid w:val="00C23225"/>
    <w:rsid w:val="00C62605"/>
    <w:rsid w:val="00CB3A26"/>
    <w:rsid w:val="00CB74DB"/>
    <w:rsid w:val="00D04373"/>
    <w:rsid w:val="254F2D31"/>
    <w:rsid w:val="42DD3927"/>
    <w:rsid w:val="641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31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5</Words>
  <Characters>485</Characters>
  <Lines>4</Lines>
  <Paragraphs>1</Paragraphs>
  <TotalTime>205</TotalTime>
  <ScaleCrop>false</ScaleCrop>
  <LinksUpToDate>false</LinksUpToDate>
  <CharactersWithSpaces>56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02:31:00Z</dcterms:created>
  <dc:creator>apple</dc:creator>
  <cp:lastModifiedBy>乐嘟嘟1410840958</cp:lastModifiedBy>
  <dcterms:modified xsi:type="dcterms:W3CDTF">2021-10-12T14:19:5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932899A99D148309FF2988A4AFA64CC</vt:lpwstr>
  </property>
</Properties>
</file>